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7C2F9" w14:textId="190BC2F1" w:rsidR="0088287A" w:rsidRDefault="009A3622" w:rsidP="009A362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5 Table</w:t>
      </w:r>
      <w:r w:rsidR="00284334" w:rsidRPr="00053143">
        <w:rPr>
          <w:rFonts w:ascii="Arial" w:hAnsi="Arial" w:cs="Arial"/>
          <w:b/>
        </w:rPr>
        <w:t xml:space="preserve">. </w:t>
      </w:r>
      <w:r w:rsidR="00355414">
        <w:rPr>
          <w:rFonts w:ascii="Arial" w:hAnsi="Arial" w:cs="Arial"/>
          <w:b/>
        </w:rPr>
        <w:t>Genomic</w:t>
      </w:r>
      <w:r w:rsidR="00A03FCB">
        <w:rPr>
          <w:rFonts w:ascii="Arial" w:hAnsi="Arial" w:cs="Arial"/>
          <w:b/>
        </w:rPr>
        <w:t xml:space="preserve"> intervals identified in the 45 F</w:t>
      </w:r>
      <w:r w:rsidR="00A03FCB">
        <w:rPr>
          <w:rFonts w:ascii="Arial" w:hAnsi="Arial" w:cs="Arial"/>
          <w:b/>
          <w:vertAlign w:val="subscript"/>
        </w:rPr>
        <w:t>2</w:t>
      </w:r>
      <w:r w:rsidR="00A03FCB">
        <w:rPr>
          <w:rFonts w:ascii="Arial" w:hAnsi="Arial" w:cs="Arial"/>
          <w:b/>
        </w:rPr>
        <w:t>B</w:t>
      </w:r>
      <w:r w:rsidR="00A03FCB">
        <w:rPr>
          <w:rFonts w:ascii="Arial" w:hAnsi="Arial" w:cs="Arial"/>
          <w:b/>
          <w:vertAlign w:val="subscript"/>
        </w:rPr>
        <w:t>7</w:t>
      </w:r>
      <w:r w:rsidR="00A03FCB">
        <w:rPr>
          <w:rFonts w:ascii="Arial" w:hAnsi="Arial" w:cs="Arial"/>
          <w:b/>
        </w:rPr>
        <w:t xml:space="preserve">s </w:t>
      </w:r>
      <w:proofErr w:type="spellStart"/>
      <w:r w:rsidR="00A03FCB">
        <w:rPr>
          <w:rFonts w:ascii="Arial" w:hAnsi="Arial" w:cs="Arial"/>
          <w:b/>
        </w:rPr>
        <w:t>segregants</w:t>
      </w:r>
      <w:proofErr w:type="spellEnd"/>
      <w:r w:rsidR="00A03FCB">
        <w:rPr>
          <w:rFonts w:ascii="Arial" w:hAnsi="Arial" w:cs="Arial"/>
          <w:b/>
        </w:rPr>
        <w:t xml:space="preserve"> with poor growth in E37.</w:t>
      </w:r>
    </w:p>
    <w:tbl>
      <w:tblPr>
        <w:tblW w:w="7175" w:type="dxa"/>
        <w:tblInd w:w="93" w:type="dxa"/>
        <w:tblLook w:val="04A0" w:firstRow="1" w:lastRow="0" w:firstColumn="1" w:lastColumn="0" w:noHBand="0" w:noVBand="1"/>
      </w:tblPr>
      <w:tblGrid>
        <w:gridCol w:w="1837"/>
        <w:gridCol w:w="1797"/>
        <w:gridCol w:w="1744"/>
        <w:gridCol w:w="1797"/>
      </w:tblGrid>
      <w:tr w:rsidR="0088287A" w:rsidRPr="0088287A" w14:paraId="487F7431" w14:textId="77777777" w:rsidTr="00355414">
        <w:trPr>
          <w:trHeight w:val="300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77B7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Chromosom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763B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Start position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8B9A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End Positio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6871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Causal Gene</w:t>
            </w:r>
          </w:p>
        </w:tc>
      </w:tr>
      <w:tr w:rsidR="0088287A" w:rsidRPr="0088287A" w14:paraId="37D685EB" w14:textId="77777777" w:rsidTr="00355414">
        <w:trPr>
          <w:trHeight w:val="300"/>
        </w:trPr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5E08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37C5" w14:textId="114C6072" w:rsidR="0088287A" w:rsidRPr="00355414" w:rsidRDefault="00BF1CF3" w:rsidP="0088287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60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3266" w14:textId="61DF0441" w:rsidR="0088287A" w:rsidRPr="00355414" w:rsidRDefault="001F34D4" w:rsidP="0088287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3266</w:t>
            </w:r>
            <w:bookmarkStart w:id="0" w:name="_GoBack"/>
            <w:bookmarkEnd w:id="0"/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1E84" w14:textId="41A6B18F" w:rsidR="0088287A" w:rsidRPr="00355414" w:rsidRDefault="005D7B38" w:rsidP="0088287A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355414">
              <w:rPr>
                <w:rFonts w:ascii="Arial" w:eastAsia="Times New Roman" w:hAnsi="Arial" w:cs="Arial"/>
                <w:iCs/>
                <w:color w:val="000000"/>
              </w:rPr>
              <w:t>?</w:t>
            </w:r>
          </w:p>
        </w:tc>
      </w:tr>
      <w:tr w:rsidR="0088287A" w:rsidRPr="0088287A" w14:paraId="5FAE3747" w14:textId="77777777" w:rsidTr="00355414">
        <w:trPr>
          <w:trHeight w:val="300"/>
        </w:trPr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6BA7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VII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B2FF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98797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A57F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99663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D034" w14:textId="77777777" w:rsidR="0088287A" w:rsidRPr="00355414" w:rsidRDefault="0088287A" w:rsidP="0088287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5414">
              <w:rPr>
                <w:rFonts w:ascii="Arial" w:eastAsia="Times New Roman" w:hAnsi="Arial" w:cs="Arial"/>
                <w:i/>
                <w:iCs/>
                <w:color w:val="000000"/>
              </w:rPr>
              <w:t>YGR250C</w:t>
            </w:r>
          </w:p>
        </w:tc>
      </w:tr>
      <w:tr w:rsidR="0088287A" w:rsidRPr="0088287A" w14:paraId="500AFD05" w14:textId="77777777" w:rsidTr="00355414">
        <w:trPr>
          <w:trHeight w:val="300"/>
        </w:trPr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7736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X_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12FB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32642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0225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32973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32EA" w14:textId="77777777" w:rsidR="0088287A" w:rsidRPr="00355414" w:rsidRDefault="0088287A" w:rsidP="0088287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5414">
              <w:rPr>
                <w:rFonts w:ascii="Arial" w:eastAsia="Times New Roman" w:hAnsi="Arial" w:cs="Arial"/>
                <w:i/>
                <w:iCs/>
                <w:color w:val="000000"/>
              </w:rPr>
              <w:t>IKS1</w:t>
            </w:r>
          </w:p>
        </w:tc>
      </w:tr>
      <w:tr w:rsidR="0088287A" w:rsidRPr="0088287A" w14:paraId="706481A6" w14:textId="77777777" w:rsidTr="00355414">
        <w:trPr>
          <w:trHeight w:val="300"/>
        </w:trPr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83A1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X_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9706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65127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8B5C" w14:textId="77777777" w:rsidR="0088287A" w:rsidRPr="00355414" w:rsidRDefault="0088287A" w:rsidP="0088287A">
            <w:pPr>
              <w:rPr>
                <w:rFonts w:ascii="Arial" w:eastAsia="Times New Roman" w:hAnsi="Arial" w:cs="Arial"/>
                <w:color w:val="000000"/>
              </w:rPr>
            </w:pPr>
            <w:r w:rsidRPr="00355414">
              <w:rPr>
                <w:rFonts w:ascii="Arial" w:eastAsia="Times New Roman" w:hAnsi="Arial" w:cs="Arial"/>
                <w:color w:val="000000"/>
              </w:rPr>
              <w:t>6624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1B85" w14:textId="77777777" w:rsidR="0088287A" w:rsidRPr="00355414" w:rsidRDefault="0088287A" w:rsidP="0088287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55414">
              <w:rPr>
                <w:rFonts w:ascii="Arial" w:eastAsia="Times New Roman" w:hAnsi="Arial" w:cs="Arial"/>
                <w:i/>
                <w:iCs/>
                <w:color w:val="000000"/>
              </w:rPr>
              <w:t>VPS70</w:t>
            </w:r>
          </w:p>
        </w:tc>
      </w:tr>
    </w:tbl>
    <w:p w14:paraId="5ACEB051" w14:textId="77777777" w:rsidR="0088287A" w:rsidRPr="0088287A" w:rsidRDefault="0088287A" w:rsidP="0088287A">
      <w:pPr>
        <w:rPr>
          <w:rFonts w:ascii="Arial" w:hAnsi="Arial" w:cs="Arial"/>
          <w:b/>
        </w:rPr>
      </w:pPr>
    </w:p>
    <w:p w14:paraId="464F0CBC" w14:textId="77777777" w:rsidR="00F30CE1" w:rsidRDefault="00F30CE1" w:rsidP="0088287A"/>
    <w:sectPr w:rsidR="00F30CE1" w:rsidSect="00F30C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87A"/>
    <w:rsid w:val="001C5EA7"/>
    <w:rsid w:val="001F34D4"/>
    <w:rsid w:val="00284334"/>
    <w:rsid w:val="00355414"/>
    <w:rsid w:val="005D7B38"/>
    <w:rsid w:val="0088287A"/>
    <w:rsid w:val="008E64F5"/>
    <w:rsid w:val="009A3622"/>
    <w:rsid w:val="00A03FCB"/>
    <w:rsid w:val="00BF1CF3"/>
    <w:rsid w:val="00F3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39C5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3F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FC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3F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FC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6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3</Characters>
  <Application>Microsoft Macintosh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0</cp:revision>
  <dcterms:created xsi:type="dcterms:W3CDTF">2016-04-06T22:48:00Z</dcterms:created>
  <dcterms:modified xsi:type="dcterms:W3CDTF">2016-04-21T00:17:00Z</dcterms:modified>
</cp:coreProperties>
</file>